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D88B2D">
      <w:pPr>
        <w:ind w:left="0" w:leftChars="0" w:firstLine="0" w:firstLineChars="0"/>
        <w:jc w:val="center"/>
        <w:rPr>
          <w:rFonts w:hint="eastAsia"/>
          <w:b/>
          <w:bCs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5</w:t>
      </w:r>
      <w:r>
        <w:rPr>
          <w:rFonts w:hint="eastAsia"/>
          <w:b/>
          <w:bCs/>
        </w:rPr>
        <w:t>.</w:t>
      </w:r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b/>
          <w:bCs/>
        </w:rPr>
        <w:t>Basic Information and Pathological Diagnosis of Single-Cell Transcriptome Clinical Samples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844"/>
        <w:gridCol w:w="853"/>
        <w:gridCol w:w="833"/>
        <w:gridCol w:w="1232"/>
        <w:gridCol w:w="812"/>
        <w:gridCol w:w="985"/>
        <w:gridCol w:w="2147"/>
      </w:tblGrid>
      <w:tr w14:paraId="4EFD8C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747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459D4C6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tudy ID</w:t>
            </w:r>
          </w:p>
        </w:tc>
        <w:tc>
          <w:tcPr>
            <w:tcW w:w="465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5FA801A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Group</w:t>
            </w:r>
          </w:p>
        </w:tc>
        <w:tc>
          <w:tcPr>
            <w:tcW w:w="470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01A864A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Gender</w:t>
            </w:r>
          </w:p>
        </w:tc>
        <w:tc>
          <w:tcPr>
            <w:tcW w:w="459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594C0FD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679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088EADC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eGFR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mL/min/1.73 m</w:t>
            </w:r>
            <w:r>
              <w:rPr>
                <w:rFonts w:hint="eastAsia"/>
                <w:sz w:val="20"/>
                <w:szCs w:val="20"/>
                <w:vertAlign w:val="superscript"/>
                <w:lang w:val="en-US" w:eastAsia="zh-CN"/>
              </w:rPr>
              <w:t>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48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7971110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KD stage</w:t>
            </w:r>
          </w:p>
        </w:tc>
        <w:tc>
          <w:tcPr>
            <w:tcW w:w="543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5B10AFE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Specimens</w:t>
            </w:r>
          </w:p>
        </w:tc>
        <w:tc>
          <w:tcPr>
            <w:tcW w:w="1184" w:type="pc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FFFFFF" w:themeFill="background1"/>
            <w:vAlign w:val="center"/>
          </w:tcPr>
          <w:p w14:paraId="0D88FE6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Pathological Diagnosis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Oxford classification)</w:t>
            </w:r>
          </w:p>
        </w:tc>
      </w:tr>
      <w:tr w14:paraId="678D44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E0578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FDA87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384AD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674A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86E12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5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5CC39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377C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/>
                <w:sz w:val="20"/>
                <w:szCs w:val="20"/>
                <w:lang w:val="en-US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C53F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 (M1E0S0T0C0)</w:t>
            </w:r>
          </w:p>
        </w:tc>
      </w:tr>
      <w:tr w14:paraId="7E33DF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C169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2268F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6CD78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13B37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BAA3C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0.2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735E6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684ADD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352E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N</w:t>
            </w:r>
            <w:r>
              <w:rPr>
                <w:rFonts w:hint="eastAsia"/>
                <w:sz w:val="20"/>
                <w:szCs w:val="20"/>
              </w:rPr>
              <w:t xml:space="preserve"> (M1E0S0T0C0)</w:t>
            </w:r>
          </w:p>
        </w:tc>
      </w:tr>
      <w:tr w14:paraId="581418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6ABEE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30CE1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3873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CC3E9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8067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05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03AAB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227501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68D1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hint="eastAsia"/>
                <w:sz w:val="20"/>
                <w:szCs w:val="20"/>
              </w:rPr>
              <w:t>(M1E0S0T0C0)</w:t>
            </w:r>
          </w:p>
        </w:tc>
      </w:tr>
      <w:tr w14:paraId="57845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92C7D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4032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ABA90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1DCB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F8B9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3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E9749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76A22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6A7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M1E1S0T0C2)</w:t>
            </w:r>
          </w:p>
        </w:tc>
      </w:tr>
      <w:tr w14:paraId="2AF84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F43DC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98070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6AF54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09E5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44EE9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2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0264E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194A4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4B6A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hint="eastAsia"/>
                <w:sz w:val="20"/>
                <w:szCs w:val="20"/>
              </w:rPr>
              <w:t>(M1E0S1T1C1)</w:t>
            </w:r>
          </w:p>
        </w:tc>
      </w:tr>
      <w:tr w14:paraId="3BA751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DBB52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6E070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69D5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D33C7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B89200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3.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4572C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97ACDC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CB7F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hint="eastAsia"/>
                <w:sz w:val="20"/>
                <w:szCs w:val="20"/>
              </w:rPr>
              <w:t>(M1E0S1T1C1)</w:t>
            </w:r>
          </w:p>
        </w:tc>
      </w:tr>
      <w:tr w14:paraId="2FD1B7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26910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868CD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C9E5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59627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4651E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13.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71100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911B7B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4CB12C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M1E0S0T0C0)</w:t>
            </w:r>
          </w:p>
        </w:tc>
      </w:tr>
      <w:tr w14:paraId="0FA54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03EED3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2116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4198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45C9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0DE3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95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F55C8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C9E96D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76640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M1E0S1T0C0)</w:t>
            </w:r>
          </w:p>
        </w:tc>
      </w:tr>
      <w:tr w14:paraId="45C3D0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424D1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IgAN_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454C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458B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ADD11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1831D3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44.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930A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b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F51CE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E517FD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/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IgAN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>(M1E0S1T2C0)</w:t>
            </w:r>
          </w:p>
        </w:tc>
      </w:tr>
      <w:tr w14:paraId="3723D5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A5823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AE106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9DBF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F4815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01438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101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EFB54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C718B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69FC6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Renal cell carcinoma</w:t>
            </w:r>
          </w:p>
        </w:tc>
      </w:tr>
      <w:tr w14:paraId="28825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0FEEE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480024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23EC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9E7F1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6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CF81D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109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1A634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A0C30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9AF3C9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Renal angiomyolipoma</w:t>
            </w:r>
          </w:p>
        </w:tc>
      </w:tr>
      <w:tr w14:paraId="03443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33C370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14A8D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4F5C6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17F32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5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43F91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97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EABA7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a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969D6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A8AD8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stones</w:t>
            </w:r>
          </w:p>
        </w:tc>
      </w:tr>
      <w:tr w14:paraId="758329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AD2F4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8FCE1F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5D5E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74958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101E0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75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B352A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24E403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85D37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High-grade invasive papillary urothelial carcinoma of the renal pelvis</w:t>
            </w:r>
          </w:p>
        </w:tc>
      </w:tr>
      <w:tr w14:paraId="606204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C30F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0C3C24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3743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C272FC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8117F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75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B5AD08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C5ACD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AB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lear cell renal cell carcinoma</w:t>
            </w:r>
          </w:p>
        </w:tc>
      </w:tr>
      <w:tr w14:paraId="60812E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EF2B43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12539C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BBE8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063A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5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4B4A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112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972BD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FF5511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8BC9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lear cell renal cell carcinoma</w:t>
            </w:r>
          </w:p>
        </w:tc>
      </w:tr>
      <w:tr w14:paraId="7912E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E1F1B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6C4431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F2E1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BBFB4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3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6800E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108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C2BADD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1ABA9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433F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Clear cell renal cell carcinoma</w:t>
            </w:r>
          </w:p>
        </w:tc>
      </w:tr>
      <w:tr w14:paraId="399931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87D975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1EB63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B1703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femal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DA40D7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6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25F2AE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79.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8FBE2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DE7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B0CA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Chromophobe Renal Cell Carcinoma</w:t>
            </w:r>
          </w:p>
        </w:tc>
      </w:tr>
      <w:tr w14:paraId="0ACBF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74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4A1B22A4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NC_KID_09</w:t>
            </w:r>
          </w:p>
        </w:tc>
        <w:tc>
          <w:tcPr>
            <w:tcW w:w="465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CDD6DCC">
            <w:pPr>
              <w:pStyle w:val="3"/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rmal control</w:t>
            </w:r>
          </w:p>
        </w:tc>
        <w:tc>
          <w:tcPr>
            <w:tcW w:w="47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5673F6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male</w:t>
            </w:r>
          </w:p>
        </w:tc>
        <w:tc>
          <w:tcPr>
            <w:tcW w:w="45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6A78B93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60</w:t>
            </w:r>
          </w:p>
        </w:tc>
        <w:tc>
          <w:tcPr>
            <w:tcW w:w="67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43CFF46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94.26</w:t>
            </w:r>
          </w:p>
        </w:tc>
        <w:tc>
          <w:tcPr>
            <w:tcW w:w="44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641EDBA0">
            <w:pPr>
              <w:pStyle w:val="3"/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both"/>
              <w:textAlignment w:val="auto"/>
              <w:rPr>
                <w:rFonts w:hint="eastAsia" w:ascii="Times New Roman" w:hAnsi="Times New Roman" w:eastAsia="宋体" w:cs="宋体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None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31CEF1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left="0" w:leftChars="0" w:firstLine="0" w:firstLineChars="0"/>
              <w:jc w:val="both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  <w:lang w:val="en-US" w:eastAsia="zh-CN"/>
              </w:rPr>
              <w:t>kidney tissue</w:t>
            </w:r>
          </w:p>
        </w:tc>
        <w:tc>
          <w:tcPr>
            <w:tcW w:w="118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 w:themeFill="background1"/>
            <w:vAlign w:val="center"/>
          </w:tcPr>
          <w:p w14:paraId="22482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ind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eastAsia"/>
                <w:sz w:val="20"/>
                <w:szCs w:val="20"/>
              </w:rPr>
              <w:t>Papillary Renal Cell Carcinoma</w:t>
            </w:r>
          </w:p>
        </w:tc>
      </w:tr>
    </w:tbl>
    <w:p w14:paraId="2D7044A2">
      <w:pPr>
        <w:pStyle w:val="3"/>
        <w:bidi w:val="0"/>
        <w:rPr>
          <w:rFonts w:hint="eastAsia" w:eastAsia="宋体" w:cs="宋体"/>
        </w:rPr>
      </w:pPr>
      <w:r>
        <w:rPr>
          <w:rFonts w:hint="eastAsia"/>
        </w:rPr>
        <w:t>Abbreviations: IgAN, IgA Nephropathy; NC, Normal Control; KID, Kidney Tissue; eGFR, estimated Glomerular Filtration Rate; CKD, Chronic Kidney Disease.</w:t>
      </w:r>
      <w:bookmarkStart w:id="0" w:name="_GoBack"/>
      <w:bookmarkEnd w:id="0"/>
    </w:p>
    <w:sectPr>
      <w:pgSz w:w="11906" w:h="16838"/>
      <w:pgMar w:top="1531" w:right="1531" w:bottom="1531" w:left="1531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80"/>
      </w:pPr>
      <w:r>
        <w:separator/>
      </w:r>
    </w:p>
  </w:footnote>
  <w:footnote w:type="continuationSeparator" w:id="1">
    <w:p>
      <w:pPr>
        <w:spacing w:line="30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C2F68B1"/>
    <w:rsid w:val="0AE17CD9"/>
    <w:rsid w:val="116003F7"/>
    <w:rsid w:val="127E28E2"/>
    <w:rsid w:val="13F600B9"/>
    <w:rsid w:val="1A2C027D"/>
    <w:rsid w:val="1D1A58FD"/>
    <w:rsid w:val="1EB853CE"/>
    <w:rsid w:val="2234120F"/>
    <w:rsid w:val="2C55425C"/>
    <w:rsid w:val="30ED7159"/>
    <w:rsid w:val="31943A79"/>
    <w:rsid w:val="32FC3F41"/>
    <w:rsid w:val="35E25D66"/>
    <w:rsid w:val="3C095063"/>
    <w:rsid w:val="3CF823AB"/>
    <w:rsid w:val="446B037A"/>
    <w:rsid w:val="4A993A56"/>
    <w:rsid w:val="4B5150CB"/>
    <w:rsid w:val="4CED7F92"/>
    <w:rsid w:val="4D744AD4"/>
    <w:rsid w:val="4D844549"/>
    <w:rsid w:val="4E8204C4"/>
    <w:rsid w:val="4EAA31E3"/>
    <w:rsid w:val="4EF72C5F"/>
    <w:rsid w:val="531D649E"/>
    <w:rsid w:val="591A30FE"/>
    <w:rsid w:val="5E8F2D4E"/>
    <w:rsid w:val="60D40EEC"/>
    <w:rsid w:val="63C45248"/>
    <w:rsid w:val="650236C7"/>
    <w:rsid w:val="6BF32B6E"/>
    <w:rsid w:val="6C2F68B1"/>
    <w:rsid w:val="6E677844"/>
    <w:rsid w:val="6F2D6397"/>
    <w:rsid w:val="740A4EF9"/>
    <w:rsid w:val="748E78D8"/>
    <w:rsid w:val="751002ED"/>
    <w:rsid w:val="760A2942"/>
    <w:rsid w:val="76FD0D45"/>
    <w:rsid w:val="7AB43E11"/>
    <w:rsid w:val="7C460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00" w:lineRule="auto"/>
      <w:ind w:firstLine="640" w:firstLineChars="200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Body Text"/>
    <w:basedOn w:val="1"/>
    <w:qFormat/>
    <w:uiPriority w:val="0"/>
    <w:pPr>
      <w:spacing w:line="240" w:lineRule="atLeast"/>
      <w:ind w:firstLine="0" w:firstLineChars="0"/>
      <w:jc w:val="left"/>
    </w:pPr>
    <w:rPr>
      <w:rFonts w:ascii="Times New Roman" w:hAnsi="Times New Roman" w:eastAsia="宋体" w:cs="宋体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3</Words>
  <Characters>2901</Characters>
  <Lines>0</Lines>
  <Paragraphs>0</Paragraphs>
  <TotalTime>4</TotalTime>
  <ScaleCrop>false</ScaleCrop>
  <LinksUpToDate>false</LinksUpToDate>
  <CharactersWithSpaces>316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4T04:07:00Z</dcterms:created>
  <dc:creator>伽美</dc:creator>
  <cp:lastModifiedBy>huating hu</cp:lastModifiedBy>
  <dcterms:modified xsi:type="dcterms:W3CDTF">2025-09-23T03:18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F5EA2B15A0B41308CE7DEB20AD389C6_13</vt:lpwstr>
  </property>
  <property fmtid="{D5CDD505-2E9C-101B-9397-08002B2CF9AE}" pid="4" name="KSOTemplateDocerSaveRecord">
    <vt:lpwstr>eyJoZGlkIjoiMzYzOWQ4ZmU2MjcxMmJjN2Y1NzdkODg0YjUxODNmOTMiLCJ1c2VySWQiOiIzMTQxMTY2NDkifQ==</vt:lpwstr>
  </property>
</Properties>
</file>